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Sombreadoclaro1"/>
        <w:tblW w:w="0" w:type="auto"/>
        <w:tblLook w:val="04A0" w:firstRow="1" w:lastRow="0" w:firstColumn="1" w:lastColumn="0" w:noHBand="0" w:noVBand="1"/>
      </w:tblPr>
      <w:tblGrid>
        <w:gridCol w:w="1335"/>
        <w:gridCol w:w="1608"/>
        <w:gridCol w:w="1560"/>
        <w:gridCol w:w="1701"/>
      </w:tblGrid>
      <w:tr w:rsidR="00BC4000" w14:paraId="0393EF67" w14:textId="77777777" w:rsidTr="00BC40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tcBorders>
              <w:bottom w:val="nil"/>
            </w:tcBorders>
            <w:shd w:val="clear" w:color="auto" w:fill="auto"/>
          </w:tcPr>
          <w:p w14:paraId="28E49E29" w14:textId="77777777" w:rsidR="00BC4000" w:rsidRPr="0095443C" w:rsidRDefault="00BC4000" w:rsidP="0098607F">
            <w:pPr>
              <w:contextualSpacing/>
              <w:rPr>
                <w:rFonts w:ascii="Times New Roman" w:eastAsia="Times New Roman" w:hAnsi="Times New Roman" w:cs="Times New Roman"/>
                <w:b w:val="0"/>
                <w:sz w:val="20"/>
                <w:lang w:val="en-US" w:eastAsia="es-MX"/>
              </w:rPr>
            </w:pPr>
          </w:p>
        </w:tc>
        <w:tc>
          <w:tcPr>
            <w:tcW w:w="4869" w:type="dxa"/>
            <w:gridSpan w:val="3"/>
            <w:tcBorders>
              <w:bottom w:val="nil"/>
            </w:tcBorders>
            <w:shd w:val="clear" w:color="auto" w:fill="auto"/>
          </w:tcPr>
          <w:p w14:paraId="65944124" w14:textId="77777777" w:rsidR="00BC4000" w:rsidRPr="00A67A2E" w:rsidRDefault="00BC4000" w:rsidP="0098607F">
            <w:pPr>
              <w:spacing w:after="0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iCs/>
                <w:sz w:val="20"/>
                <w:lang w:eastAsia="es-MX"/>
              </w:rPr>
            </w:pPr>
            <w:r w:rsidRPr="00A67A2E">
              <w:rPr>
                <w:rFonts w:ascii="Times New Roman" w:eastAsia="Times New Roman" w:hAnsi="Times New Roman" w:cs="Times New Roman"/>
                <w:bCs w:val="0"/>
                <w:iCs/>
                <w:sz w:val="20"/>
                <w:lang w:eastAsia="es-MX"/>
              </w:rPr>
              <w:t>MANGROVES</w:t>
            </w:r>
          </w:p>
        </w:tc>
      </w:tr>
      <w:tr w:rsidR="00BC4000" w14:paraId="7575F21E" w14:textId="77777777" w:rsidTr="00BC40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5D53F66B" w14:textId="77777777" w:rsidR="00BC4000" w:rsidRDefault="00BC4000" w:rsidP="0098607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lang w:val="en-US" w:eastAsia="es-MX"/>
              </w:rPr>
            </w:pPr>
          </w:p>
          <w:p w14:paraId="792142F4" w14:textId="02BB0998" w:rsidR="00BC4000" w:rsidRDefault="007C5D97" w:rsidP="007C5D97">
            <w:pPr>
              <w:spacing w:line="360" w:lineRule="auto"/>
              <w:contextualSpacing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lang w:val="en-US" w:eastAsia="es-MX"/>
              </w:rPr>
              <w:t>Weather</w:t>
            </w:r>
          </w:p>
        </w:tc>
        <w:tc>
          <w:tcPr>
            <w:tcW w:w="1608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0C1293EA" w14:textId="77777777" w:rsidR="00BC4000" w:rsidRDefault="00BC4000" w:rsidP="00BC4000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lang w:val="en-US" w:eastAsia="es-MX"/>
              </w:rPr>
            </w:pPr>
          </w:p>
          <w:p w14:paraId="3FC1227E" w14:textId="77777777" w:rsidR="00BC4000" w:rsidRDefault="00BC4000" w:rsidP="00BC4000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lang w:val="en-US" w:eastAsia="es-MX"/>
              </w:rPr>
            </w:pPr>
            <w:r w:rsidRPr="00976920">
              <w:rPr>
                <w:rFonts w:ascii="Times New Roman" w:eastAsia="Times New Roman" w:hAnsi="Times New Roman" w:cs="Times New Roman"/>
                <w:b/>
                <w:sz w:val="20"/>
                <w:lang w:val="en-US" w:eastAsia="es-MX"/>
              </w:rPr>
              <w:t>Above</w:t>
            </w:r>
          </w:p>
          <w:p w14:paraId="6F55153C" w14:textId="77777777" w:rsidR="00BC4000" w:rsidRPr="00976920" w:rsidRDefault="00BC4000" w:rsidP="00BC4000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lang w:val="en-US" w:eastAsia="es-MX"/>
              </w:rPr>
            </w:pPr>
            <w:r w:rsidRPr="00976920">
              <w:rPr>
                <w:rFonts w:ascii="Times New Roman" w:eastAsia="Times New Roman" w:hAnsi="Times New Roman" w:cs="Times New Roman"/>
                <w:b/>
                <w:sz w:val="20"/>
                <w:lang w:val="en-US" w:eastAsia="es-MX"/>
              </w:rPr>
              <w:t>C±S.E</w:t>
            </w:r>
          </w:p>
          <w:p w14:paraId="2E1C9A5B" w14:textId="77777777" w:rsidR="00BC4000" w:rsidRPr="00976920" w:rsidRDefault="00BC4000" w:rsidP="00BC4000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lang w:val="en-US" w:eastAsia="es-MX"/>
              </w:rPr>
            </w:pPr>
            <w:r w:rsidRPr="00976920">
              <w:rPr>
                <w:rFonts w:ascii="Times New Roman" w:eastAsia="Times New Roman" w:hAnsi="Times New Roman" w:cs="Times New Roman"/>
                <w:b/>
                <w:sz w:val="20"/>
                <w:lang w:val="en-US" w:eastAsia="es-MX"/>
              </w:rPr>
              <w:t>(Min – Max)</w:t>
            </w:r>
          </w:p>
          <w:p w14:paraId="1A5A5CC5" w14:textId="77777777" w:rsidR="00BC4000" w:rsidRDefault="00BC4000" w:rsidP="00BC4000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6920">
              <w:rPr>
                <w:rFonts w:ascii="Times New Roman" w:eastAsia="Times New Roman" w:hAnsi="Times New Roman" w:cs="Times New Roman"/>
                <w:b/>
                <w:sz w:val="20"/>
                <w:lang w:val="en-US" w:eastAsia="es-MX"/>
              </w:rPr>
              <w:t>(Mg C/ha)</w:t>
            </w:r>
          </w:p>
        </w:tc>
        <w:tc>
          <w:tcPr>
            <w:tcW w:w="1560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17A59E87" w14:textId="77777777" w:rsidR="00BC4000" w:rsidRDefault="00BC4000" w:rsidP="00BC4000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lang w:val="en-US" w:eastAsia="es-MX"/>
              </w:rPr>
            </w:pPr>
          </w:p>
          <w:p w14:paraId="47BF53EB" w14:textId="77777777" w:rsidR="00BC4000" w:rsidRDefault="00BC4000" w:rsidP="00BC4000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lang w:val="en-US" w:eastAsia="es-MX"/>
              </w:rPr>
              <w:t>Below</w:t>
            </w:r>
          </w:p>
          <w:p w14:paraId="12034507" w14:textId="77777777" w:rsidR="00BC4000" w:rsidRPr="00897299" w:rsidRDefault="00BC4000" w:rsidP="00BC4000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lang w:val="en-US" w:eastAsia="es-MX"/>
              </w:rPr>
            </w:pPr>
            <w:r w:rsidRPr="00897299">
              <w:rPr>
                <w:rFonts w:ascii="Times New Roman" w:eastAsia="Times New Roman" w:hAnsi="Times New Roman" w:cs="Times New Roman"/>
                <w:b/>
                <w:sz w:val="20"/>
                <w:lang w:val="en-US" w:eastAsia="es-MX"/>
              </w:rPr>
              <w:t>C±S.E</w:t>
            </w:r>
          </w:p>
          <w:p w14:paraId="227BCB2D" w14:textId="77777777" w:rsidR="00BC4000" w:rsidRPr="00976920" w:rsidRDefault="00BC4000" w:rsidP="00BC4000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lang w:val="en-US" w:eastAsia="es-MX"/>
              </w:rPr>
            </w:pPr>
            <w:r w:rsidRPr="00897299">
              <w:rPr>
                <w:rFonts w:ascii="Times New Roman" w:eastAsia="Times New Roman" w:hAnsi="Times New Roman" w:cs="Times New Roman"/>
                <w:b/>
                <w:sz w:val="20"/>
                <w:lang w:val="en-US" w:eastAsia="es-MX"/>
              </w:rPr>
              <w:t>(Min – Max)</w:t>
            </w:r>
          </w:p>
          <w:p w14:paraId="022E4894" w14:textId="77777777" w:rsidR="00BC4000" w:rsidRPr="00976920" w:rsidRDefault="00BC4000" w:rsidP="00BC4000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lang w:eastAsia="es-MX"/>
              </w:rPr>
            </w:pPr>
            <w:r w:rsidRPr="00897299">
              <w:rPr>
                <w:rFonts w:ascii="Times New Roman" w:eastAsia="Times New Roman" w:hAnsi="Times New Roman" w:cs="Times New Roman"/>
                <w:b/>
                <w:sz w:val="20"/>
                <w:lang w:eastAsia="es-MX"/>
              </w:rPr>
              <w:t>(Mg C/ha)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44A31754" w14:textId="77777777" w:rsidR="00BC4000" w:rsidRDefault="00BC4000" w:rsidP="00BC4000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lang w:val="en-US" w:eastAsia="es-MX"/>
              </w:rPr>
            </w:pPr>
          </w:p>
          <w:p w14:paraId="3FC2C8E2" w14:textId="77777777" w:rsidR="00BC4000" w:rsidRPr="00897299" w:rsidRDefault="00BC4000" w:rsidP="00BC4000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lang w:val="en-US" w:eastAsia="es-MX"/>
              </w:rPr>
            </w:pPr>
            <w:r w:rsidRPr="00897299">
              <w:rPr>
                <w:rFonts w:ascii="Times New Roman" w:eastAsia="Times New Roman" w:hAnsi="Times New Roman" w:cs="Times New Roman"/>
                <w:b/>
                <w:sz w:val="20"/>
                <w:lang w:val="en-US" w:eastAsia="es-MX"/>
              </w:rPr>
              <w:t>Average</w:t>
            </w:r>
            <w:r>
              <w:rPr>
                <w:rFonts w:ascii="Times New Roman" w:eastAsia="Times New Roman" w:hAnsi="Times New Roman" w:cs="Times New Roman"/>
                <w:b/>
                <w:sz w:val="20"/>
                <w:lang w:val="en-US" w:eastAsia="es-MX"/>
              </w:rPr>
              <w:t xml:space="preserve"> </w:t>
            </w:r>
            <w:r w:rsidRPr="00897299">
              <w:rPr>
                <w:rFonts w:ascii="Times New Roman" w:eastAsia="Times New Roman" w:hAnsi="Times New Roman" w:cs="Times New Roman"/>
                <w:b/>
                <w:sz w:val="20"/>
                <w:lang w:val="en-US" w:eastAsia="es-MX"/>
              </w:rPr>
              <w:t>Total C±S.E</w:t>
            </w:r>
          </w:p>
          <w:p w14:paraId="2EA16F01" w14:textId="77777777" w:rsidR="00BC4000" w:rsidRPr="00897299" w:rsidRDefault="00BC4000" w:rsidP="00BC4000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lang w:val="en-US" w:eastAsia="es-MX"/>
              </w:rPr>
            </w:pPr>
            <w:r w:rsidRPr="00897299">
              <w:rPr>
                <w:rFonts w:ascii="Times New Roman" w:eastAsia="Times New Roman" w:hAnsi="Times New Roman" w:cs="Times New Roman"/>
                <w:b/>
                <w:sz w:val="20"/>
                <w:lang w:val="en-US" w:eastAsia="es-MX"/>
              </w:rPr>
              <w:t>(Min – Max)</w:t>
            </w:r>
          </w:p>
          <w:p w14:paraId="022C383B" w14:textId="77777777" w:rsidR="00BC4000" w:rsidRPr="00897299" w:rsidRDefault="00BC4000" w:rsidP="00BC4000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lang w:eastAsia="es-MX"/>
              </w:rPr>
            </w:pPr>
            <w:r w:rsidRPr="00897299">
              <w:rPr>
                <w:rFonts w:ascii="Times New Roman" w:eastAsia="Times New Roman" w:hAnsi="Times New Roman" w:cs="Times New Roman"/>
                <w:b/>
                <w:sz w:val="20"/>
                <w:lang w:eastAsia="es-MX"/>
              </w:rPr>
              <w:t>(Mg C/ha)</w:t>
            </w:r>
          </w:p>
        </w:tc>
      </w:tr>
      <w:tr w:rsidR="00BC4000" w14:paraId="4A339935" w14:textId="77777777" w:rsidTr="00BC40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tcBorders>
              <w:top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8D65C11" w14:textId="77777777" w:rsidR="00BC4000" w:rsidRPr="00E53DA6" w:rsidRDefault="003E05C9" w:rsidP="009860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4"/>
                <w:lang w:eastAsia="es-MX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sz w:val="20"/>
                <w:szCs w:val="24"/>
                <w:lang w:eastAsia="es-MX"/>
              </w:rPr>
              <w:t>Humid</w:t>
            </w:r>
            <w:proofErr w:type="spellEnd"/>
          </w:p>
        </w:tc>
        <w:tc>
          <w:tcPr>
            <w:tcW w:w="1608" w:type="dxa"/>
            <w:tcBorders>
              <w:top w:val="single" w:sz="8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6296C99F" w14:textId="6224BFB9" w:rsidR="00BC4000" w:rsidRPr="00897299" w:rsidRDefault="003E05C9" w:rsidP="00BC4000">
            <w:pPr>
              <w:keepLines/>
              <w:widowControl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162.3</w:t>
            </w:r>
            <w:r w:rsidR="00BC4000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 xml:space="preserve"> </w:t>
            </w:r>
            <w:r w:rsidR="00BC4000" w:rsidRPr="0089729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±</w:t>
            </w:r>
            <w:r w:rsidR="0098607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 xml:space="preserve"> 14</w:t>
            </w:r>
          </w:p>
          <w:p w14:paraId="4DC1C39C" w14:textId="23BB724D" w:rsidR="00BC4000" w:rsidRPr="00897299" w:rsidRDefault="001F20C4" w:rsidP="00BC4000">
            <w:pPr>
              <w:keepLines/>
              <w:widowControl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(0.7</w:t>
            </w:r>
            <w:r w:rsidR="00BC4000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 xml:space="preserve"> </w:t>
            </w:r>
            <w:r w:rsidR="00BC4000" w:rsidRPr="0089729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-</w:t>
            </w:r>
            <w:r w:rsidR="00CB2360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 xml:space="preserve"> 458</w:t>
            </w:r>
            <w:r w:rsidR="00BC4000" w:rsidRPr="0089729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1D7A1243" w14:textId="4FB291F9" w:rsidR="00BC4000" w:rsidRPr="00897299" w:rsidRDefault="003E05C9" w:rsidP="00BC4000">
            <w:pPr>
              <w:keepLines/>
              <w:widowControl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512</w:t>
            </w:r>
            <w:r w:rsidR="00BC4000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 xml:space="preserve"> </w:t>
            </w:r>
            <w:r w:rsidR="00BC4000" w:rsidRPr="0089729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±</w:t>
            </w:r>
            <w:r w:rsidR="004F0DA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 xml:space="preserve"> 53</w:t>
            </w:r>
          </w:p>
          <w:p w14:paraId="6F1B5EF7" w14:textId="19A0ED01" w:rsidR="00BC4000" w:rsidRPr="00897299" w:rsidRDefault="001F20C4" w:rsidP="00BC4000">
            <w:pPr>
              <w:keepLines/>
              <w:widowControl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(23</w:t>
            </w:r>
            <w:r w:rsidR="00BC4000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 xml:space="preserve"> </w:t>
            </w:r>
            <w:r w:rsidR="00BC4000" w:rsidRPr="0089729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-</w:t>
            </w:r>
            <w:r w:rsidR="00CB2360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 xml:space="preserve"> 1161</w:t>
            </w:r>
            <w:r w:rsidR="00BC4000" w:rsidRPr="0089729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081726A4" w14:textId="2856A8FD" w:rsidR="00BC4000" w:rsidRPr="00897299" w:rsidRDefault="003E05C9" w:rsidP="00BC4000">
            <w:pPr>
              <w:keepLines/>
              <w:widowControl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674</w:t>
            </w:r>
            <w:r w:rsidR="00BC4000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 xml:space="preserve"> </w:t>
            </w:r>
            <w:r w:rsidR="00BC4000" w:rsidRPr="0089729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±</w:t>
            </w:r>
            <w:r w:rsidR="004F0DA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 xml:space="preserve"> 68</w:t>
            </w:r>
          </w:p>
          <w:p w14:paraId="7B320D42" w14:textId="0F4A8DE9" w:rsidR="00BC4000" w:rsidRPr="00015C55" w:rsidRDefault="001C1C62" w:rsidP="00BC4000">
            <w:pPr>
              <w:keepLines/>
              <w:widowControl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9"/>
                <w:szCs w:val="19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i/>
                <w:sz w:val="19"/>
                <w:szCs w:val="19"/>
                <w:lang w:eastAsia="es-MX"/>
              </w:rPr>
              <w:t>(4</w:t>
            </w:r>
            <w:r w:rsidR="00CB2360">
              <w:rPr>
                <w:rFonts w:ascii="Times New Roman" w:eastAsia="Times New Roman" w:hAnsi="Times New Roman" w:cs="Times New Roman"/>
                <w:i/>
                <w:sz w:val="19"/>
                <w:szCs w:val="19"/>
                <w:lang w:eastAsia="es-MX"/>
              </w:rPr>
              <w:t xml:space="preserve"> - 1433</w:t>
            </w:r>
            <w:r w:rsidR="00BC4000" w:rsidRPr="00015C55">
              <w:rPr>
                <w:rFonts w:ascii="Times New Roman" w:eastAsia="Times New Roman" w:hAnsi="Times New Roman" w:cs="Times New Roman"/>
                <w:i/>
                <w:sz w:val="19"/>
                <w:szCs w:val="19"/>
                <w:lang w:eastAsia="es-MX"/>
              </w:rPr>
              <w:t>)</w:t>
            </w:r>
          </w:p>
        </w:tc>
      </w:tr>
      <w:tr w:rsidR="00BC4000" w14:paraId="670134EA" w14:textId="77777777" w:rsidTr="00BC40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tcBorders>
              <w:right w:val="single" w:sz="4" w:space="0" w:color="auto"/>
            </w:tcBorders>
            <w:shd w:val="clear" w:color="auto" w:fill="auto"/>
          </w:tcPr>
          <w:p w14:paraId="38896663" w14:textId="77777777" w:rsidR="00BC4000" w:rsidRPr="00E53DA6" w:rsidRDefault="003E05C9" w:rsidP="009860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4"/>
                <w:lang w:eastAsia="es-MX"/>
              </w:rPr>
              <w:t>Sub-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sz w:val="20"/>
                <w:szCs w:val="24"/>
                <w:lang w:eastAsia="es-MX"/>
              </w:rPr>
              <w:t>humid</w:t>
            </w:r>
            <w:proofErr w:type="spellEnd"/>
          </w:p>
        </w:tc>
        <w:tc>
          <w:tcPr>
            <w:tcW w:w="1608" w:type="dxa"/>
            <w:tcBorders>
              <w:left w:val="single" w:sz="4" w:space="0" w:color="auto"/>
            </w:tcBorders>
            <w:shd w:val="clear" w:color="auto" w:fill="auto"/>
          </w:tcPr>
          <w:p w14:paraId="0A29BF88" w14:textId="3304734B" w:rsidR="00BC4000" w:rsidRPr="00897299" w:rsidRDefault="003E05C9" w:rsidP="00BC4000">
            <w:pPr>
              <w:keepLines/>
              <w:widowControl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113.1</w:t>
            </w:r>
            <w:r w:rsidR="00BC4000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 xml:space="preserve"> </w:t>
            </w:r>
            <w:r w:rsidR="00BC4000" w:rsidRPr="0089729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±</w:t>
            </w:r>
            <w:r w:rsidR="0098607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 xml:space="preserve"> 9</w:t>
            </w:r>
          </w:p>
          <w:p w14:paraId="7EA57688" w14:textId="0F6149A3" w:rsidR="00BC4000" w:rsidRPr="00897299" w:rsidRDefault="001F20C4" w:rsidP="00BC4000">
            <w:pPr>
              <w:keepLines/>
              <w:widowControl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(0.1</w:t>
            </w:r>
            <w:r w:rsidR="00BC4000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 xml:space="preserve"> </w:t>
            </w:r>
            <w:r w:rsidR="00BC4000" w:rsidRPr="0089729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-</w:t>
            </w:r>
            <w:r w:rsidR="00CB2360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 xml:space="preserve"> 451</w:t>
            </w:r>
            <w:r w:rsidR="00BC4000" w:rsidRPr="0089729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560" w:type="dxa"/>
            <w:shd w:val="clear" w:color="auto" w:fill="auto"/>
          </w:tcPr>
          <w:p w14:paraId="2CC12D1A" w14:textId="0604EDD4" w:rsidR="00BC4000" w:rsidRPr="00897299" w:rsidRDefault="003E05C9" w:rsidP="00BC4000">
            <w:pPr>
              <w:keepLines/>
              <w:widowControl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407</w:t>
            </w:r>
            <w:r w:rsidR="00BC4000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 xml:space="preserve"> </w:t>
            </w:r>
            <w:r w:rsidR="00BC4000" w:rsidRPr="0089729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±</w:t>
            </w:r>
            <w:r w:rsidR="00BC4000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 xml:space="preserve"> </w:t>
            </w:r>
            <w:r w:rsidR="004F0DA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31</w:t>
            </w:r>
          </w:p>
          <w:p w14:paraId="09EC154A" w14:textId="1C8883EE" w:rsidR="00BC4000" w:rsidRPr="00897299" w:rsidRDefault="001F20C4" w:rsidP="00BC4000">
            <w:pPr>
              <w:keepLines/>
              <w:widowControl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(9</w:t>
            </w:r>
            <w:r w:rsidR="00BC4000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 xml:space="preserve"> </w:t>
            </w:r>
            <w:r w:rsidR="00BC4000" w:rsidRPr="0089729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-</w:t>
            </w:r>
            <w:r w:rsidR="00CB2360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 xml:space="preserve"> 2003</w:t>
            </w:r>
            <w:r w:rsidR="00BC4000" w:rsidRPr="0089729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40F97F5D" w14:textId="0256A52B" w:rsidR="00BC4000" w:rsidRPr="00897299" w:rsidRDefault="00E4792D" w:rsidP="00BC4000">
            <w:pPr>
              <w:keepLines/>
              <w:widowControl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520</w:t>
            </w:r>
            <w:r w:rsidR="00BC4000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 xml:space="preserve"> </w:t>
            </w:r>
            <w:r w:rsidR="00BC4000" w:rsidRPr="0089729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±</w:t>
            </w:r>
            <w:r w:rsidR="004F0DA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 xml:space="preserve"> 40</w:t>
            </w:r>
          </w:p>
          <w:p w14:paraId="3E97F790" w14:textId="4B7951AD" w:rsidR="00BC4000" w:rsidRPr="00897299" w:rsidRDefault="001C1C62" w:rsidP="00BC4000">
            <w:pPr>
              <w:keepLines/>
              <w:widowControl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i/>
                <w:sz w:val="19"/>
                <w:szCs w:val="19"/>
                <w:lang w:eastAsia="es-MX"/>
              </w:rPr>
              <w:t>(0.6</w:t>
            </w:r>
            <w:r w:rsidR="00BC4000">
              <w:rPr>
                <w:rFonts w:ascii="Times New Roman" w:eastAsia="Times New Roman" w:hAnsi="Times New Roman" w:cs="Times New Roman"/>
                <w:i/>
                <w:sz w:val="19"/>
                <w:szCs w:val="19"/>
                <w:lang w:eastAsia="es-MX"/>
              </w:rPr>
              <w:t xml:space="preserve"> </w:t>
            </w:r>
            <w:r w:rsidR="00BC4000" w:rsidRPr="00015C55">
              <w:rPr>
                <w:rFonts w:ascii="Times New Roman" w:eastAsia="Times New Roman" w:hAnsi="Times New Roman" w:cs="Times New Roman"/>
                <w:i/>
                <w:sz w:val="19"/>
                <w:szCs w:val="19"/>
                <w:lang w:eastAsia="es-MX"/>
              </w:rPr>
              <w:t>-</w:t>
            </w:r>
            <w:r w:rsidR="00CB2360">
              <w:rPr>
                <w:rFonts w:ascii="Times New Roman" w:eastAsia="Times New Roman" w:hAnsi="Times New Roman" w:cs="Times New Roman"/>
                <w:i/>
                <w:sz w:val="19"/>
                <w:szCs w:val="19"/>
                <w:lang w:eastAsia="es-MX"/>
              </w:rPr>
              <w:t xml:space="preserve"> 2233</w:t>
            </w:r>
            <w:r w:rsidR="00BC4000" w:rsidRPr="00015C55">
              <w:rPr>
                <w:rFonts w:ascii="Times New Roman" w:eastAsia="Times New Roman" w:hAnsi="Times New Roman" w:cs="Times New Roman"/>
                <w:i/>
                <w:sz w:val="19"/>
                <w:szCs w:val="19"/>
                <w:lang w:eastAsia="es-MX"/>
              </w:rPr>
              <w:t>)</w:t>
            </w:r>
          </w:p>
        </w:tc>
      </w:tr>
      <w:tr w:rsidR="00BC4000" w14:paraId="29067C36" w14:textId="77777777" w:rsidTr="00BC40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3457DA89" w14:textId="77777777" w:rsidR="00BC4000" w:rsidRPr="00E53DA6" w:rsidRDefault="003E05C9" w:rsidP="009860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4"/>
                <w:lang w:eastAsia="es-MX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sz w:val="20"/>
                <w:szCs w:val="24"/>
                <w:lang w:eastAsia="es-MX"/>
              </w:rPr>
              <w:t>Arid</w:t>
            </w:r>
            <w:proofErr w:type="spellEnd"/>
          </w:p>
        </w:tc>
        <w:tc>
          <w:tcPr>
            <w:tcW w:w="1608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29679855" w14:textId="50B7C56F" w:rsidR="00BC4000" w:rsidRPr="00897299" w:rsidRDefault="003E05C9" w:rsidP="00BC4000">
            <w:pPr>
              <w:keepLines/>
              <w:widowControl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77</w:t>
            </w:r>
            <w:r w:rsidR="00BC4000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 xml:space="preserve"> </w:t>
            </w:r>
            <w:r w:rsidR="00BC4000" w:rsidRPr="0089729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±</w:t>
            </w:r>
            <w:r w:rsidR="0098607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 xml:space="preserve"> 14</w:t>
            </w:r>
          </w:p>
          <w:p w14:paraId="064BB133" w14:textId="2FA6AFD4" w:rsidR="00BC4000" w:rsidRPr="00897299" w:rsidRDefault="001F20C4" w:rsidP="00BC4000">
            <w:pPr>
              <w:keepLines/>
              <w:widowControl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(1</w:t>
            </w:r>
            <w:r w:rsidR="00BC4000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 xml:space="preserve"> </w:t>
            </w:r>
            <w:r w:rsidR="00BC4000" w:rsidRPr="0089729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-</w:t>
            </w:r>
            <w:r w:rsidR="00CB2360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 xml:space="preserve"> 253</w:t>
            </w:r>
            <w:r w:rsidR="00BC4000" w:rsidRPr="0089729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20D9AD79" w14:textId="43A0C3F0" w:rsidR="00BC4000" w:rsidRPr="00897299" w:rsidRDefault="003E05C9" w:rsidP="00BC4000">
            <w:pPr>
              <w:keepLines/>
              <w:widowControl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169</w:t>
            </w:r>
            <w:r w:rsidR="00BC4000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 xml:space="preserve"> </w:t>
            </w:r>
            <w:r w:rsidR="00BC4000" w:rsidRPr="0089729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±</w:t>
            </w:r>
            <w:r w:rsidR="004F0DA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 xml:space="preserve"> 19</w:t>
            </w:r>
          </w:p>
          <w:p w14:paraId="59E0BA6C" w14:textId="1BA00A9B" w:rsidR="00BC4000" w:rsidRPr="00897299" w:rsidRDefault="001F20C4" w:rsidP="00BC4000">
            <w:pPr>
              <w:keepLines/>
              <w:widowControl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i/>
                <w:sz w:val="19"/>
                <w:szCs w:val="19"/>
                <w:lang w:eastAsia="es-MX"/>
              </w:rPr>
              <w:t>(43</w:t>
            </w:r>
            <w:r w:rsidR="00BC4000">
              <w:rPr>
                <w:rFonts w:ascii="Times New Roman" w:eastAsia="Times New Roman" w:hAnsi="Times New Roman" w:cs="Times New Roman"/>
                <w:i/>
                <w:sz w:val="19"/>
                <w:szCs w:val="19"/>
                <w:lang w:eastAsia="es-MX"/>
              </w:rPr>
              <w:t xml:space="preserve"> </w:t>
            </w:r>
            <w:r w:rsidR="00BC4000" w:rsidRPr="00897299">
              <w:rPr>
                <w:rFonts w:ascii="Times New Roman" w:eastAsia="Times New Roman" w:hAnsi="Times New Roman" w:cs="Times New Roman"/>
                <w:i/>
                <w:sz w:val="19"/>
                <w:szCs w:val="19"/>
                <w:lang w:eastAsia="es-MX"/>
              </w:rPr>
              <w:t>-</w:t>
            </w:r>
            <w:r w:rsidR="00CB2360">
              <w:rPr>
                <w:rFonts w:ascii="Times New Roman" w:eastAsia="Times New Roman" w:hAnsi="Times New Roman" w:cs="Times New Roman"/>
                <w:i/>
                <w:sz w:val="19"/>
                <w:szCs w:val="19"/>
                <w:lang w:eastAsia="es-MX"/>
              </w:rPr>
              <w:t xml:space="preserve"> 365</w:t>
            </w:r>
            <w:r w:rsidR="00BC4000" w:rsidRPr="00897299">
              <w:rPr>
                <w:rFonts w:ascii="Times New Roman" w:eastAsia="Times New Roman" w:hAnsi="Times New Roman" w:cs="Times New Roman"/>
                <w:i/>
                <w:sz w:val="19"/>
                <w:szCs w:val="19"/>
                <w:lang w:eastAsia="es-MX"/>
              </w:rPr>
              <w:t>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1D5C954E" w14:textId="26EA202F" w:rsidR="00BC4000" w:rsidRPr="00897299" w:rsidRDefault="00E4792D" w:rsidP="00BC4000">
            <w:pPr>
              <w:keepLines/>
              <w:widowControl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246</w:t>
            </w:r>
            <w:r w:rsidR="00BC4000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 xml:space="preserve"> </w:t>
            </w:r>
            <w:r w:rsidR="00BC4000" w:rsidRPr="0089729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±</w:t>
            </w:r>
            <w:r w:rsidR="004F0DA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 xml:space="preserve"> 34</w:t>
            </w:r>
          </w:p>
          <w:p w14:paraId="03D8A389" w14:textId="08A078E5" w:rsidR="00BC4000" w:rsidRPr="00897299" w:rsidRDefault="001C1C62" w:rsidP="00BC4000">
            <w:pPr>
              <w:keepLines/>
              <w:widowControl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9"/>
                <w:szCs w:val="19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i/>
                <w:sz w:val="19"/>
                <w:szCs w:val="19"/>
                <w:lang w:eastAsia="es-MX"/>
              </w:rPr>
              <w:t>(25</w:t>
            </w:r>
            <w:r w:rsidR="00BC4000">
              <w:rPr>
                <w:rFonts w:ascii="Times New Roman" w:eastAsia="Times New Roman" w:hAnsi="Times New Roman" w:cs="Times New Roman"/>
                <w:i/>
                <w:sz w:val="19"/>
                <w:szCs w:val="19"/>
                <w:lang w:eastAsia="es-MX"/>
              </w:rPr>
              <w:t xml:space="preserve"> </w:t>
            </w:r>
            <w:r w:rsidR="00BC4000" w:rsidRPr="00897299">
              <w:rPr>
                <w:rFonts w:ascii="Times New Roman" w:eastAsia="Times New Roman" w:hAnsi="Times New Roman" w:cs="Times New Roman"/>
                <w:i/>
                <w:sz w:val="19"/>
                <w:szCs w:val="19"/>
                <w:lang w:eastAsia="es-MX"/>
              </w:rPr>
              <w:t>-</w:t>
            </w:r>
            <w:r w:rsidR="00BC4000">
              <w:rPr>
                <w:rFonts w:ascii="Times New Roman" w:eastAsia="Times New Roman" w:hAnsi="Times New Roman" w:cs="Times New Roman"/>
                <w:i/>
                <w:sz w:val="19"/>
                <w:szCs w:val="19"/>
                <w:lang w:eastAsia="es-MX"/>
              </w:rPr>
              <w:t xml:space="preserve"> </w:t>
            </w:r>
            <w:r w:rsidR="00CB2360">
              <w:rPr>
                <w:rFonts w:ascii="Times New Roman" w:eastAsia="Times New Roman" w:hAnsi="Times New Roman" w:cs="Times New Roman"/>
                <w:i/>
                <w:sz w:val="19"/>
                <w:szCs w:val="19"/>
                <w:lang w:eastAsia="es-MX"/>
              </w:rPr>
              <w:t>442</w:t>
            </w:r>
            <w:r w:rsidR="00BC4000" w:rsidRPr="00897299">
              <w:rPr>
                <w:rFonts w:ascii="Times New Roman" w:eastAsia="Times New Roman" w:hAnsi="Times New Roman" w:cs="Times New Roman"/>
                <w:i/>
                <w:sz w:val="19"/>
                <w:szCs w:val="19"/>
                <w:lang w:eastAsia="es-MX"/>
              </w:rPr>
              <w:t>)</w:t>
            </w:r>
          </w:p>
        </w:tc>
      </w:tr>
      <w:tr w:rsidR="00BC4000" w14:paraId="0216CC2D" w14:textId="77777777" w:rsidTr="00BC40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tcBorders>
              <w:right w:val="single" w:sz="4" w:space="0" w:color="auto"/>
            </w:tcBorders>
            <w:shd w:val="clear" w:color="auto" w:fill="auto"/>
          </w:tcPr>
          <w:p w14:paraId="78D7FB5B" w14:textId="77777777" w:rsidR="00BC4000" w:rsidRPr="00E53DA6" w:rsidRDefault="003E05C9" w:rsidP="0098607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4"/>
                <w:lang w:eastAsia="es-MX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sz w:val="20"/>
                <w:szCs w:val="24"/>
                <w:lang w:eastAsia="es-MX"/>
              </w:rPr>
              <w:t>Very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sz w:val="20"/>
                <w:szCs w:val="24"/>
                <w:lang w:eastAsia="es-MX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sz w:val="20"/>
                <w:szCs w:val="24"/>
                <w:lang w:eastAsia="es-MX"/>
              </w:rPr>
              <w:t>arid</w:t>
            </w:r>
            <w:proofErr w:type="spellEnd"/>
          </w:p>
        </w:tc>
        <w:tc>
          <w:tcPr>
            <w:tcW w:w="1608" w:type="dxa"/>
            <w:tcBorders>
              <w:left w:val="single" w:sz="4" w:space="0" w:color="auto"/>
            </w:tcBorders>
            <w:shd w:val="clear" w:color="auto" w:fill="auto"/>
          </w:tcPr>
          <w:p w14:paraId="10D2C6CD" w14:textId="2B7D19B5" w:rsidR="00BC4000" w:rsidRPr="00897299" w:rsidRDefault="003E05C9" w:rsidP="00BC4000">
            <w:pPr>
              <w:keepLines/>
              <w:widowControl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59</w:t>
            </w:r>
            <w:r w:rsidR="00BC4000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 xml:space="preserve"> </w:t>
            </w:r>
            <w:r w:rsidR="00BC4000" w:rsidRPr="0089729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±</w:t>
            </w:r>
            <w:r w:rsidR="0098607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 xml:space="preserve"> 20</w:t>
            </w:r>
          </w:p>
          <w:p w14:paraId="012159F4" w14:textId="5840C23F" w:rsidR="00BC4000" w:rsidRPr="00897299" w:rsidRDefault="001F20C4" w:rsidP="00BC4000">
            <w:pPr>
              <w:keepLines/>
              <w:widowControl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(3.8</w:t>
            </w:r>
            <w:r w:rsidR="00BC4000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 xml:space="preserve"> </w:t>
            </w:r>
            <w:r w:rsidR="00BC4000" w:rsidRPr="0089729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-</w:t>
            </w:r>
            <w:r w:rsidR="00CB2360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 xml:space="preserve"> 123</w:t>
            </w:r>
            <w:r w:rsidR="00BC4000" w:rsidRPr="0089729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560" w:type="dxa"/>
            <w:shd w:val="clear" w:color="auto" w:fill="auto"/>
          </w:tcPr>
          <w:p w14:paraId="778490F2" w14:textId="005C0D97" w:rsidR="00BC4000" w:rsidRPr="00897299" w:rsidRDefault="003E05C9" w:rsidP="00BC4000">
            <w:pPr>
              <w:keepLines/>
              <w:widowControl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404</w:t>
            </w:r>
            <w:r w:rsidR="004F0DA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 xml:space="preserve"> ± 83</w:t>
            </w:r>
          </w:p>
          <w:p w14:paraId="33B993AB" w14:textId="425657C1" w:rsidR="00BC4000" w:rsidRPr="00897299" w:rsidRDefault="001F20C4" w:rsidP="00BC4000">
            <w:pPr>
              <w:keepLines/>
              <w:widowControl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(45</w:t>
            </w:r>
            <w:r w:rsidR="00CB2360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 xml:space="preserve"> - 893</w:t>
            </w:r>
            <w:r w:rsidR="00BC4000" w:rsidRPr="0089729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7162E0F5" w14:textId="32B47F3D" w:rsidR="00BC4000" w:rsidRPr="00897299" w:rsidRDefault="00E4792D" w:rsidP="00BC4000">
            <w:pPr>
              <w:keepLines/>
              <w:widowControl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464</w:t>
            </w:r>
            <w:r w:rsidR="00BC4000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 xml:space="preserve"> </w:t>
            </w:r>
            <w:r w:rsidR="00BC4000" w:rsidRPr="0089729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±</w:t>
            </w:r>
            <w:r w:rsidR="004F0DA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 xml:space="preserve"> 103</w:t>
            </w:r>
          </w:p>
          <w:p w14:paraId="795D0F09" w14:textId="010516C0" w:rsidR="00BC4000" w:rsidRPr="00897299" w:rsidRDefault="00BC4000" w:rsidP="00BC4000">
            <w:pPr>
              <w:keepLines/>
              <w:widowControl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</w:pPr>
            <w:r w:rsidRPr="0089729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(</w:t>
            </w:r>
            <w:r w:rsidR="001C1C6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31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 xml:space="preserve"> </w:t>
            </w:r>
            <w:r w:rsidRPr="0089729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 xml:space="preserve"> </w:t>
            </w:r>
            <w:r w:rsidR="00CB2360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893</w:t>
            </w:r>
            <w:r w:rsidRPr="0089729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)</w:t>
            </w:r>
          </w:p>
        </w:tc>
      </w:tr>
    </w:tbl>
    <w:p w14:paraId="3FA39039" w14:textId="77777777" w:rsidR="008857C9" w:rsidRDefault="008857C9"/>
    <w:tbl>
      <w:tblPr>
        <w:tblStyle w:val="Sombreadoclaro1"/>
        <w:tblW w:w="0" w:type="auto"/>
        <w:tblLook w:val="04A0" w:firstRow="1" w:lastRow="0" w:firstColumn="1" w:lastColumn="0" w:noHBand="0" w:noVBand="1"/>
      </w:tblPr>
      <w:tblGrid>
        <w:gridCol w:w="1335"/>
        <w:gridCol w:w="1608"/>
        <w:gridCol w:w="1560"/>
        <w:gridCol w:w="1701"/>
      </w:tblGrid>
      <w:tr w:rsidR="00D8267F" w14:paraId="72F980D3" w14:textId="77777777" w:rsidTr="008E1D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tcBorders>
              <w:bottom w:val="nil"/>
            </w:tcBorders>
            <w:shd w:val="clear" w:color="auto" w:fill="auto"/>
          </w:tcPr>
          <w:p w14:paraId="2778DD2D" w14:textId="77777777" w:rsidR="00D8267F" w:rsidRPr="0095443C" w:rsidRDefault="00D8267F" w:rsidP="008E1DEA">
            <w:pPr>
              <w:contextualSpacing/>
              <w:rPr>
                <w:rFonts w:ascii="Times New Roman" w:eastAsia="Times New Roman" w:hAnsi="Times New Roman" w:cs="Times New Roman"/>
                <w:b w:val="0"/>
                <w:sz w:val="20"/>
                <w:lang w:val="en-US" w:eastAsia="es-MX"/>
              </w:rPr>
            </w:pPr>
          </w:p>
        </w:tc>
        <w:tc>
          <w:tcPr>
            <w:tcW w:w="4869" w:type="dxa"/>
            <w:gridSpan w:val="3"/>
            <w:tcBorders>
              <w:bottom w:val="nil"/>
            </w:tcBorders>
            <w:shd w:val="clear" w:color="auto" w:fill="auto"/>
          </w:tcPr>
          <w:p w14:paraId="62C9CE3A" w14:textId="77777777" w:rsidR="00D8267F" w:rsidRPr="00A67A2E" w:rsidRDefault="00D8267F" w:rsidP="008E1DEA">
            <w:pPr>
              <w:spacing w:after="0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iCs/>
                <w:sz w:val="20"/>
                <w:lang w:eastAsia="es-MX"/>
              </w:rPr>
            </w:pPr>
            <w:bookmarkStart w:id="0" w:name="_GoBack"/>
            <w:r w:rsidRPr="00A67A2E">
              <w:rPr>
                <w:rFonts w:ascii="Times New Roman" w:eastAsia="Times New Roman" w:hAnsi="Times New Roman" w:cs="Times New Roman"/>
                <w:bCs w:val="0"/>
                <w:iCs/>
                <w:sz w:val="20"/>
                <w:lang w:eastAsia="es-MX"/>
              </w:rPr>
              <w:t>MANGROVES</w:t>
            </w:r>
            <w:bookmarkEnd w:id="0"/>
          </w:p>
        </w:tc>
      </w:tr>
      <w:tr w:rsidR="00D8267F" w14:paraId="43DDB31A" w14:textId="77777777" w:rsidTr="008E1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68D02539" w14:textId="77777777" w:rsidR="00D8267F" w:rsidRDefault="00D8267F" w:rsidP="008E1DEA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lang w:val="en-US" w:eastAsia="es-MX"/>
              </w:rPr>
            </w:pPr>
          </w:p>
          <w:p w14:paraId="1430DE3E" w14:textId="0158DB2A" w:rsidR="00D8267F" w:rsidRDefault="00D8267F" w:rsidP="00D8267F">
            <w:pPr>
              <w:spacing w:line="360" w:lineRule="auto"/>
              <w:contextualSpacing/>
            </w:pPr>
            <w:r>
              <w:rPr>
                <w:rFonts w:ascii="Times New Roman" w:eastAsia="Times New Roman" w:hAnsi="Times New Roman" w:cs="Times New Roman"/>
                <w:sz w:val="20"/>
                <w:lang w:val="en-US" w:eastAsia="es-MX"/>
              </w:rPr>
              <w:t>Ecology type of mangrove</w:t>
            </w:r>
          </w:p>
        </w:tc>
        <w:tc>
          <w:tcPr>
            <w:tcW w:w="1608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31CA9E88" w14:textId="77777777" w:rsidR="00D8267F" w:rsidRDefault="00D8267F" w:rsidP="008E1DEA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lang w:val="en-US" w:eastAsia="es-MX"/>
              </w:rPr>
            </w:pPr>
          </w:p>
          <w:p w14:paraId="45308F1D" w14:textId="77777777" w:rsidR="00D8267F" w:rsidRDefault="00D8267F" w:rsidP="008E1DEA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lang w:val="en-US" w:eastAsia="es-MX"/>
              </w:rPr>
            </w:pPr>
            <w:r w:rsidRPr="00976920">
              <w:rPr>
                <w:rFonts w:ascii="Times New Roman" w:eastAsia="Times New Roman" w:hAnsi="Times New Roman" w:cs="Times New Roman"/>
                <w:b/>
                <w:sz w:val="20"/>
                <w:lang w:val="en-US" w:eastAsia="es-MX"/>
              </w:rPr>
              <w:t>Above</w:t>
            </w:r>
          </w:p>
          <w:p w14:paraId="72EF1EDA" w14:textId="77777777" w:rsidR="00D8267F" w:rsidRPr="00976920" w:rsidRDefault="00D8267F" w:rsidP="008E1DEA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lang w:val="en-US" w:eastAsia="es-MX"/>
              </w:rPr>
            </w:pPr>
            <w:r w:rsidRPr="00976920">
              <w:rPr>
                <w:rFonts w:ascii="Times New Roman" w:eastAsia="Times New Roman" w:hAnsi="Times New Roman" w:cs="Times New Roman"/>
                <w:b/>
                <w:sz w:val="20"/>
                <w:lang w:val="en-US" w:eastAsia="es-MX"/>
              </w:rPr>
              <w:t>C±S.E</w:t>
            </w:r>
          </w:p>
          <w:p w14:paraId="5A7F90CC" w14:textId="77777777" w:rsidR="00D8267F" w:rsidRPr="00976920" w:rsidRDefault="00D8267F" w:rsidP="008E1DEA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lang w:val="en-US" w:eastAsia="es-MX"/>
              </w:rPr>
            </w:pPr>
            <w:r w:rsidRPr="00976920">
              <w:rPr>
                <w:rFonts w:ascii="Times New Roman" w:eastAsia="Times New Roman" w:hAnsi="Times New Roman" w:cs="Times New Roman"/>
                <w:b/>
                <w:sz w:val="20"/>
                <w:lang w:val="en-US" w:eastAsia="es-MX"/>
              </w:rPr>
              <w:t>(Min – Max)</w:t>
            </w:r>
          </w:p>
          <w:p w14:paraId="6AE2C8D5" w14:textId="77777777" w:rsidR="00D8267F" w:rsidRDefault="00D8267F" w:rsidP="008E1DEA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6920">
              <w:rPr>
                <w:rFonts w:ascii="Times New Roman" w:eastAsia="Times New Roman" w:hAnsi="Times New Roman" w:cs="Times New Roman"/>
                <w:b/>
                <w:sz w:val="20"/>
                <w:lang w:val="en-US" w:eastAsia="es-MX"/>
              </w:rPr>
              <w:t>(Mg C/ha)</w:t>
            </w:r>
          </w:p>
        </w:tc>
        <w:tc>
          <w:tcPr>
            <w:tcW w:w="1560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193F94B5" w14:textId="77777777" w:rsidR="00D8267F" w:rsidRDefault="00D8267F" w:rsidP="008E1DEA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lang w:val="en-US" w:eastAsia="es-MX"/>
              </w:rPr>
            </w:pPr>
          </w:p>
          <w:p w14:paraId="3738AB03" w14:textId="77777777" w:rsidR="00D8267F" w:rsidRDefault="00D8267F" w:rsidP="008E1DEA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lang w:val="en-US" w:eastAsia="es-MX"/>
              </w:rPr>
              <w:t>Below</w:t>
            </w:r>
          </w:p>
          <w:p w14:paraId="140561F7" w14:textId="77777777" w:rsidR="00D8267F" w:rsidRPr="00897299" w:rsidRDefault="00D8267F" w:rsidP="008E1DEA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lang w:val="en-US" w:eastAsia="es-MX"/>
              </w:rPr>
            </w:pPr>
            <w:r w:rsidRPr="00897299">
              <w:rPr>
                <w:rFonts w:ascii="Times New Roman" w:eastAsia="Times New Roman" w:hAnsi="Times New Roman" w:cs="Times New Roman"/>
                <w:b/>
                <w:sz w:val="20"/>
                <w:lang w:val="en-US" w:eastAsia="es-MX"/>
              </w:rPr>
              <w:t>C±S.E</w:t>
            </w:r>
          </w:p>
          <w:p w14:paraId="2D8C0C56" w14:textId="77777777" w:rsidR="00D8267F" w:rsidRPr="00976920" w:rsidRDefault="00D8267F" w:rsidP="008E1DEA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lang w:val="en-US" w:eastAsia="es-MX"/>
              </w:rPr>
            </w:pPr>
            <w:r w:rsidRPr="00897299">
              <w:rPr>
                <w:rFonts w:ascii="Times New Roman" w:eastAsia="Times New Roman" w:hAnsi="Times New Roman" w:cs="Times New Roman"/>
                <w:b/>
                <w:sz w:val="20"/>
                <w:lang w:val="en-US" w:eastAsia="es-MX"/>
              </w:rPr>
              <w:t>(Min – Max)</w:t>
            </w:r>
          </w:p>
          <w:p w14:paraId="70C1FD48" w14:textId="77777777" w:rsidR="00D8267F" w:rsidRPr="00976920" w:rsidRDefault="00D8267F" w:rsidP="008E1DEA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lang w:eastAsia="es-MX"/>
              </w:rPr>
            </w:pPr>
            <w:r w:rsidRPr="00897299">
              <w:rPr>
                <w:rFonts w:ascii="Times New Roman" w:eastAsia="Times New Roman" w:hAnsi="Times New Roman" w:cs="Times New Roman"/>
                <w:b/>
                <w:sz w:val="20"/>
                <w:lang w:eastAsia="es-MX"/>
              </w:rPr>
              <w:t>(Mg C/ha)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5D1E9C47" w14:textId="77777777" w:rsidR="00D8267F" w:rsidRDefault="00D8267F" w:rsidP="008E1DEA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lang w:val="en-US" w:eastAsia="es-MX"/>
              </w:rPr>
            </w:pPr>
          </w:p>
          <w:p w14:paraId="7A5E49FF" w14:textId="77777777" w:rsidR="00D8267F" w:rsidRPr="00897299" w:rsidRDefault="00D8267F" w:rsidP="008E1DEA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lang w:val="en-US" w:eastAsia="es-MX"/>
              </w:rPr>
            </w:pPr>
            <w:r w:rsidRPr="00897299">
              <w:rPr>
                <w:rFonts w:ascii="Times New Roman" w:eastAsia="Times New Roman" w:hAnsi="Times New Roman" w:cs="Times New Roman"/>
                <w:b/>
                <w:sz w:val="20"/>
                <w:lang w:val="en-US" w:eastAsia="es-MX"/>
              </w:rPr>
              <w:t>Average</w:t>
            </w:r>
            <w:r>
              <w:rPr>
                <w:rFonts w:ascii="Times New Roman" w:eastAsia="Times New Roman" w:hAnsi="Times New Roman" w:cs="Times New Roman"/>
                <w:b/>
                <w:sz w:val="20"/>
                <w:lang w:val="en-US" w:eastAsia="es-MX"/>
              </w:rPr>
              <w:t xml:space="preserve"> </w:t>
            </w:r>
            <w:r w:rsidRPr="00897299">
              <w:rPr>
                <w:rFonts w:ascii="Times New Roman" w:eastAsia="Times New Roman" w:hAnsi="Times New Roman" w:cs="Times New Roman"/>
                <w:b/>
                <w:sz w:val="20"/>
                <w:lang w:val="en-US" w:eastAsia="es-MX"/>
              </w:rPr>
              <w:t>Total C±S.E</w:t>
            </w:r>
          </w:p>
          <w:p w14:paraId="0E49C5A8" w14:textId="77777777" w:rsidR="00D8267F" w:rsidRPr="00897299" w:rsidRDefault="00D8267F" w:rsidP="008E1DEA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lang w:val="en-US" w:eastAsia="es-MX"/>
              </w:rPr>
            </w:pPr>
            <w:r w:rsidRPr="00897299">
              <w:rPr>
                <w:rFonts w:ascii="Times New Roman" w:eastAsia="Times New Roman" w:hAnsi="Times New Roman" w:cs="Times New Roman"/>
                <w:b/>
                <w:sz w:val="20"/>
                <w:lang w:val="en-US" w:eastAsia="es-MX"/>
              </w:rPr>
              <w:t>(Min – Max)</w:t>
            </w:r>
          </w:p>
          <w:p w14:paraId="3F3087FC" w14:textId="77777777" w:rsidR="00D8267F" w:rsidRPr="00897299" w:rsidRDefault="00D8267F" w:rsidP="008E1DEA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lang w:eastAsia="es-MX"/>
              </w:rPr>
            </w:pPr>
            <w:r w:rsidRPr="00897299">
              <w:rPr>
                <w:rFonts w:ascii="Times New Roman" w:eastAsia="Times New Roman" w:hAnsi="Times New Roman" w:cs="Times New Roman"/>
                <w:b/>
                <w:sz w:val="20"/>
                <w:lang w:eastAsia="es-MX"/>
              </w:rPr>
              <w:t>(Mg C/ha)</w:t>
            </w:r>
          </w:p>
        </w:tc>
      </w:tr>
      <w:tr w:rsidR="00D8267F" w14:paraId="29024677" w14:textId="77777777" w:rsidTr="008E1D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tcBorders>
              <w:top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B2CBD25" w14:textId="66071E0C" w:rsidR="00D8267F" w:rsidRPr="00E53DA6" w:rsidRDefault="008E1DEA" w:rsidP="008E1D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4"/>
                <w:lang w:eastAsia="es-MX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sz w:val="20"/>
                <w:szCs w:val="24"/>
                <w:lang w:eastAsia="es-MX"/>
              </w:rPr>
              <w:t>Basin</w:t>
            </w:r>
            <w:proofErr w:type="spellEnd"/>
          </w:p>
        </w:tc>
        <w:tc>
          <w:tcPr>
            <w:tcW w:w="1608" w:type="dxa"/>
            <w:tcBorders>
              <w:top w:val="single" w:sz="8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6E60FFF7" w14:textId="53B87853" w:rsidR="00D8267F" w:rsidRPr="00897299" w:rsidRDefault="008E1DEA" w:rsidP="008E1DEA">
            <w:pPr>
              <w:keepLines/>
              <w:widowControl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102.5</w:t>
            </w:r>
            <w:r w:rsidR="00D8267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 xml:space="preserve"> </w:t>
            </w:r>
            <w:r w:rsidR="00D8267F" w:rsidRPr="0089729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±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 xml:space="preserve"> 13</w:t>
            </w:r>
          </w:p>
          <w:p w14:paraId="1A48AA88" w14:textId="60E9BB8E" w:rsidR="00D8267F" w:rsidRPr="00897299" w:rsidRDefault="00A951D2" w:rsidP="008E1DEA">
            <w:pPr>
              <w:keepLines/>
              <w:widowControl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(0.6</w:t>
            </w:r>
            <w:r w:rsidR="00D8267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 xml:space="preserve"> </w:t>
            </w:r>
            <w:r w:rsidR="00D8267F" w:rsidRPr="0089729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-</w:t>
            </w:r>
            <w:r w:rsidR="00D8267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 xml:space="preserve"> 458</w:t>
            </w:r>
            <w:r w:rsidR="00D8267F" w:rsidRPr="0089729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70C2EA5C" w14:textId="37D2A3F4" w:rsidR="00D8267F" w:rsidRPr="00897299" w:rsidRDefault="008E1DEA" w:rsidP="008E1DEA">
            <w:pPr>
              <w:keepLines/>
              <w:widowControl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396</w:t>
            </w:r>
            <w:r w:rsidR="00D8267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 xml:space="preserve"> </w:t>
            </w:r>
            <w:r w:rsidR="00D8267F" w:rsidRPr="0089729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±</w:t>
            </w:r>
            <w:r w:rsidR="008275B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 xml:space="preserve"> 46</w:t>
            </w:r>
          </w:p>
          <w:p w14:paraId="00A5CC27" w14:textId="3962A080" w:rsidR="00D8267F" w:rsidRPr="00897299" w:rsidRDefault="00A951D2" w:rsidP="008E1DEA">
            <w:pPr>
              <w:keepLines/>
              <w:widowControl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(4</w:t>
            </w:r>
            <w:r w:rsidR="00D8267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 xml:space="preserve">3 </w:t>
            </w:r>
            <w:r w:rsidR="00D8267F" w:rsidRPr="0089729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-</w:t>
            </w:r>
            <w:r w:rsidR="00E26D6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 xml:space="preserve"> 2003</w:t>
            </w:r>
            <w:r w:rsidR="00D8267F" w:rsidRPr="0089729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7395AA0A" w14:textId="56390D86" w:rsidR="00D8267F" w:rsidRPr="00897299" w:rsidRDefault="008E1DEA" w:rsidP="008E1DEA">
            <w:pPr>
              <w:keepLines/>
              <w:widowControl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498</w:t>
            </w:r>
            <w:r w:rsidR="00D8267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 xml:space="preserve"> </w:t>
            </w:r>
            <w:r w:rsidR="00D8267F" w:rsidRPr="0089729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±</w:t>
            </w:r>
            <w:r w:rsidR="008275B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 xml:space="preserve"> 58</w:t>
            </w:r>
          </w:p>
          <w:p w14:paraId="4FA9327A" w14:textId="173A48AB" w:rsidR="00D8267F" w:rsidRPr="00015C55" w:rsidRDefault="00E26D6A" w:rsidP="008E1DEA">
            <w:pPr>
              <w:keepLines/>
              <w:widowControl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9"/>
                <w:szCs w:val="19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i/>
                <w:sz w:val="19"/>
                <w:szCs w:val="19"/>
                <w:lang w:eastAsia="es-MX"/>
              </w:rPr>
              <w:t>(163 - 2233</w:t>
            </w:r>
            <w:r w:rsidR="00D8267F" w:rsidRPr="00015C55">
              <w:rPr>
                <w:rFonts w:ascii="Times New Roman" w:eastAsia="Times New Roman" w:hAnsi="Times New Roman" w:cs="Times New Roman"/>
                <w:i/>
                <w:sz w:val="19"/>
                <w:szCs w:val="19"/>
                <w:lang w:eastAsia="es-MX"/>
              </w:rPr>
              <w:t>)</w:t>
            </w:r>
          </w:p>
        </w:tc>
      </w:tr>
      <w:tr w:rsidR="00D8267F" w14:paraId="61DE81DF" w14:textId="77777777" w:rsidTr="008E1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tcBorders>
              <w:right w:val="single" w:sz="4" w:space="0" w:color="auto"/>
            </w:tcBorders>
            <w:shd w:val="clear" w:color="auto" w:fill="auto"/>
          </w:tcPr>
          <w:p w14:paraId="57561C65" w14:textId="09E6CB63" w:rsidR="00D8267F" w:rsidRPr="00E53DA6" w:rsidRDefault="008E1DEA" w:rsidP="008E1D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4"/>
                <w:lang w:eastAsia="es-MX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sz w:val="20"/>
                <w:szCs w:val="24"/>
                <w:lang w:eastAsia="es-MX"/>
              </w:rPr>
              <w:t>Dwarf</w:t>
            </w:r>
            <w:proofErr w:type="spellEnd"/>
          </w:p>
        </w:tc>
        <w:tc>
          <w:tcPr>
            <w:tcW w:w="1608" w:type="dxa"/>
            <w:tcBorders>
              <w:left w:val="single" w:sz="4" w:space="0" w:color="auto"/>
            </w:tcBorders>
            <w:shd w:val="clear" w:color="auto" w:fill="auto"/>
          </w:tcPr>
          <w:p w14:paraId="1D8C2E61" w14:textId="27DD6800" w:rsidR="00D8267F" w:rsidRPr="00897299" w:rsidRDefault="008E1DEA" w:rsidP="008E1DEA">
            <w:pPr>
              <w:keepLines/>
              <w:widowControl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14.4</w:t>
            </w:r>
            <w:r w:rsidR="00D8267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 xml:space="preserve"> </w:t>
            </w:r>
            <w:r w:rsidR="00D8267F" w:rsidRPr="0089729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±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 xml:space="preserve"> 3</w:t>
            </w:r>
          </w:p>
          <w:p w14:paraId="25DBF0FE" w14:textId="37AA6CCB" w:rsidR="00D8267F" w:rsidRPr="00897299" w:rsidRDefault="00D8267F" w:rsidP="008E1DEA">
            <w:pPr>
              <w:keepLines/>
              <w:widowControl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 xml:space="preserve">(0.1 </w:t>
            </w:r>
            <w:r w:rsidRPr="0089729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-</w:t>
            </w:r>
            <w:r w:rsidR="00E26D6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 xml:space="preserve"> 68</w:t>
            </w:r>
            <w:r w:rsidRPr="0089729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560" w:type="dxa"/>
            <w:shd w:val="clear" w:color="auto" w:fill="auto"/>
          </w:tcPr>
          <w:p w14:paraId="01B90B22" w14:textId="0DB998F6" w:rsidR="00D8267F" w:rsidRPr="00897299" w:rsidRDefault="008E1DEA" w:rsidP="008E1DEA">
            <w:pPr>
              <w:keepLines/>
              <w:widowControl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253</w:t>
            </w:r>
            <w:r w:rsidR="00D8267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 xml:space="preserve"> </w:t>
            </w:r>
            <w:r w:rsidR="00D8267F" w:rsidRPr="0089729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±</w:t>
            </w:r>
            <w:r w:rsidR="008275B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 xml:space="preserve"> 23</w:t>
            </w:r>
          </w:p>
          <w:p w14:paraId="32ECB613" w14:textId="73B91794" w:rsidR="00D8267F" w:rsidRPr="00897299" w:rsidRDefault="00A951D2" w:rsidP="008E1DEA">
            <w:pPr>
              <w:keepLines/>
              <w:widowControl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(87</w:t>
            </w:r>
            <w:r w:rsidR="00D8267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 xml:space="preserve"> </w:t>
            </w:r>
            <w:r w:rsidR="00D8267F" w:rsidRPr="0089729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-</w:t>
            </w:r>
            <w:r w:rsidR="00E26D6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 xml:space="preserve"> 609</w:t>
            </w:r>
            <w:r w:rsidR="00D8267F" w:rsidRPr="0089729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3E11BC83" w14:textId="60956B0B" w:rsidR="00D8267F" w:rsidRPr="00897299" w:rsidRDefault="008E1DEA" w:rsidP="008E1DEA">
            <w:pPr>
              <w:keepLines/>
              <w:widowControl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267</w:t>
            </w:r>
            <w:r w:rsidR="00D8267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 xml:space="preserve"> </w:t>
            </w:r>
            <w:r w:rsidR="00D8267F" w:rsidRPr="0089729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±</w:t>
            </w:r>
            <w:r w:rsidR="008275B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 xml:space="preserve"> 25</w:t>
            </w:r>
          </w:p>
          <w:p w14:paraId="4979D49E" w14:textId="282941C4" w:rsidR="00D8267F" w:rsidRPr="00897299" w:rsidRDefault="00E26D6A" w:rsidP="008E1DEA">
            <w:pPr>
              <w:keepLines/>
              <w:widowControl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i/>
                <w:sz w:val="19"/>
                <w:szCs w:val="19"/>
                <w:lang w:eastAsia="es-MX"/>
              </w:rPr>
              <w:t>(39</w:t>
            </w:r>
            <w:r w:rsidR="00D8267F">
              <w:rPr>
                <w:rFonts w:ascii="Times New Roman" w:eastAsia="Times New Roman" w:hAnsi="Times New Roman" w:cs="Times New Roman"/>
                <w:i/>
                <w:sz w:val="19"/>
                <w:szCs w:val="19"/>
                <w:lang w:eastAsia="es-MX"/>
              </w:rPr>
              <w:t xml:space="preserve"> </w:t>
            </w:r>
            <w:r w:rsidR="00D8267F" w:rsidRPr="00015C55">
              <w:rPr>
                <w:rFonts w:ascii="Times New Roman" w:eastAsia="Times New Roman" w:hAnsi="Times New Roman" w:cs="Times New Roman"/>
                <w:i/>
                <w:sz w:val="19"/>
                <w:szCs w:val="19"/>
                <w:lang w:eastAsia="es-MX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z w:val="19"/>
                <w:szCs w:val="19"/>
                <w:lang w:eastAsia="es-MX"/>
              </w:rPr>
              <w:t xml:space="preserve"> 618</w:t>
            </w:r>
            <w:r w:rsidR="00D8267F" w:rsidRPr="00015C55">
              <w:rPr>
                <w:rFonts w:ascii="Times New Roman" w:eastAsia="Times New Roman" w:hAnsi="Times New Roman" w:cs="Times New Roman"/>
                <w:i/>
                <w:sz w:val="19"/>
                <w:szCs w:val="19"/>
                <w:lang w:eastAsia="es-MX"/>
              </w:rPr>
              <w:t>)</w:t>
            </w:r>
          </w:p>
        </w:tc>
      </w:tr>
      <w:tr w:rsidR="00D8267F" w14:paraId="26549910" w14:textId="77777777" w:rsidTr="008E1D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30292500" w14:textId="6386DDA5" w:rsidR="00D8267F" w:rsidRPr="00E53DA6" w:rsidRDefault="008E1DEA" w:rsidP="008E1D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4"/>
                <w:lang w:eastAsia="es-MX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sz w:val="20"/>
                <w:szCs w:val="24"/>
                <w:lang w:eastAsia="es-MX"/>
              </w:rPr>
              <w:t>Fringe</w:t>
            </w:r>
            <w:proofErr w:type="spellEnd"/>
          </w:p>
        </w:tc>
        <w:tc>
          <w:tcPr>
            <w:tcW w:w="1608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357D3470" w14:textId="2ED8275E" w:rsidR="00D8267F" w:rsidRPr="00897299" w:rsidRDefault="008E1DEA" w:rsidP="008E1DEA">
            <w:pPr>
              <w:keepLines/>
              <w:widowControl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149.4</w:t>
            </w:r>
            <w:r w:rsidR="00D8267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 xml:space="preserve"> </w:t>
            </w:r>
            <w:r w:rsidR="00D8267F" w:rsidRPr="0089729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±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 xml:space="preserve"> 13</w:t>
            </w:r>
          </w:p>
          <w:p w14:paraId="1F517273" w14:textId="008D2A34" w:rsidR="00D8267F" w:rsidRPr="00897299" w:rsidRDefault="00D8267F" w:rsidP="008E1DEA">
            <w:pPr>
              <w:keepLines/>
              <w:widowControl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(1</w:t>
            </w:r>
            <w:r w:rsidR="00A951D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.9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 xml:space="preserve"> </w:t>
            </w:r>
            <w:r w:rsidRPr="0089729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-</w:t>
            </w:r>
            <w:r w:rsidR="00E26D6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 xml:space="preserve"> 405</w:t>
            </w:r>
            <w:r w:rsidRPr="0089729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12A05D61" w14:textId="0A5C8535" w:rsidR="00D8267F" w:rsidRPr="00897299" w:rsidRDefault="008E1DEA" w:rsidP="008E1DEA">
            <w:pPr>
              <w:keepLines/>
              <w:widowControl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374</w:t>
            </w:r>
            <w:r w:rsidR="00D8267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 xml:space="preserve"> </w:t>
            </w:r>
            <w:r w:rsidR="00D8267F" w:rsidRPr="0089729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±</w:t>
            </w:r>
            <w:r w:rsidR="008275B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 xml:space="preserve"> 41</w:t>
            </w:r>
          </w:p>
          <w:p w14:paraId="2D2AFD2C" w14:textId="5A1DCD77" w:rsidR="00D8267F" w:rsidRPr="00897299" w:rsidRDefault="00E26D6A" w:rsidP="008E1DEA">
            <w:pPr>
              <w:keepLines/>
              <w:widowControl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i/>
                <w:sz w:val="19"/>
                <w:szCs w:val="19"/>
                <w:lang w:eastAsia="es-MX"/>
              </w:rPr>
              <w:t>(9</w:t>
            </w:r>
            <w:r w:rsidR="00D8267F">
              <w:rPr>
                <w:rFonts w:ascii="Times New Roman" w:eastAsia="Times New Roman" w:hAnsi="Times New Roman" w:cs="Times New Roman"/>
                <w:i/>
                <w:sz w:val="19"/>
                <w:szCs w:val="19"/>
                <w:lang w:eastAsia="es-MX"/>
              </w:rPr>
              <w:t xml:space="preserve"> </w:t>
            </w:r>
            <w:r w:rsidR="00D8267F" w:rsidRPr="00897299">
              <w:rPr>
                <w:rFonts w:ascii="Times New Roman" w:eastAsia="Times New Roman" w:hAnsi="Times New Roman" w:cs="Times New Roman"/>
                <w:i/>
                <w:sz w:val="19"/>
                <w:szCs w:val="19"/>
                <w:lang w:eastAsia="es-MX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z w:val="19"/>
                <w:szCs w:val="19"/>
                <w:lang w:eastAsia="es-MX"/>
              </w:rPr>
              <w:t xml:space="preserve"> 1047</w:t>
            </w:r>
            <w:r w:rsidR="00D8267F" w:rsidRPr="00897299">
              <w:rPr>
                <w:rFonts w:ascii="Times New Roman" w:eastAsia="Times New Roman" w:hAnsi="Times New Roman" w:cs="Times New Roman"/>
                <w:i/>
                <w:sz w:val="19"/>
                <w:szCs w:val="19"/>
                <w:lang w:eastAsia="es-MX"/>
              </w:rPr>
              <w:t>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653F5DE5" w14:textId="1338CB49" w:rsidR="00D8267F" w:rsidRPr="00897299" w:rsidRDefault="008E1DEA" w:rsidP="008E1DEA">
            <w:pPr>
              <w:keepLines/>
              <w:widowControl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524</w:t>
            </w:r>
            <w:r w:rsidR="00D8267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 xml:space="preserve"> </w:t>
            </w:r>
            <w:r w:rsidR="00D8267F" w:rsidRPr="0089729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±</w:t>
            </w:r>
            <w:r w:rsidR="008275B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 xml:space="preserve"> 53</w:t>
            </w:r>
          </w:p>
          <w:p w14:paraId="4B01FD05" w14:textId="3A6FF357" w:rsidR="00D8267F" w:rsidRPr="00897299" w:rsidRDefault="00E26D6A" w:rsidP="008E1DEA">
            <w:pPr>
              <w:keepLines/>
              <w:widowControl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9"/>
                <w:szCs w:val="19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i/>
                <w:sz w:val="19"/>
                <w:szCs w:val="19"/>
                <w:lang w:eastAsia="es-MX"/>
              </w:rPr>
              <w:t>(130</w:t>
            </w:r>
            <w:r w:rsidR="00D8267F">
              <w:rPr>
                <w:rFonts w:ascii="Times New Roman" w:eastAsia="Times New Roman" w:hAnsi="Times New Roman" w:cs="Times New Roman"/>
                <w:i/>
                <w:sz w:val="19"/>
                <w:szCs w:val="19"/>
                <w:lang w:eastAsia="es-MX"/>
              </w:rPr>
              <w:t xml:space="preserve"> </w:t>
            </w:r>
            <w:r w:rsidR="00D8267F" w:rsidRPr="00897299">
              <w:rPr>
                <w:rFonts w:ascii="Times New Roman" w:eastAsia="Times New Roman" w:hAnsi="Times New Roman" w:cs="Times New Roman"/>
                <w:i/>
                <w:sz w:val="19"/>
                <w:szCs w:val="19"/>
                <w:lang w:eastAsia="es-MX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z w:val="19"/>
                <w:szCs w:val="19"/>
                <w:lang w:eastAsia="es-MX"/>
              </w:rPr>
              <w:t xml:space="preserve"> 1098</w:t>
            </w:r>
            <w:r w:rsidR="00D8267F" w:rsidRPr="00897299">
              <w:rPr>
                <w:rFonts w:ascii="Times New Roman" w:eastAsia="Times New Roman" w:hAnsi="Times New Roman" w:cs="Times New Roman"/>
                <w:i/>
                <w:sz w:val="19"/>
                <w:szCs w:val="19"/>
                <w:lang w:eastAsia="es-MX"/>
              </w:rPr>
              <w:t>)</w:t>
            </w:r>
          </w:p>
        </w:tc>
      </w:tr>
      <w:tr w:rsidR="00D8267F" w14:paraId="105715A2" w14:textId="77777777" w:rsidTr="008E1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tcBorders>
              <w:right w:val="single" w:sz="4" w:space="0" w:color="auto"/>
            </w:tcBorders>
            <w:shd w:val="clear" w:color="auto" w:fill="auto"/>
          </w:tcPr>
          <w:p w14:paraId="1680B20A" w14:textId="4F1D8CA4" w:rsidR="00D8267F" w:rsidRPr="00E53DA6" w:rsidRDefault="008E1DEA" w:rsidP="008E1D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4"/>
                <w:lang w:eastAsia="es-MX"/>
              </w:rPr>
              <w:t>Peten</w:t>
            </w:r>
          </w:p>
        </w:tc>
        <w:tc>
          <w:tcPr>
            <w:tcW w:w="1608" w:type="dxa"/>
            <w:tcBorders>
              <w:left w:val="single" w:sz="4" w:space="0" w:color="auto"/>
            </w:tcBorders>
            <w:shd w:val="clear" w:color="auto" w:fill="auto"/>
          </w:tcPr>
          <w:p w14:paraId="623AD816" w14:textId="69532971" w:rsidR="00D8267F" w:rsidRPr="00897299" w:rsidRDefault="008E1DEA" w:rsidP="008E1DEA">
            <w:pPr>
              <w:keepLines/>
              <w:widowControl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171.8</w:t>
            </w:r>
            <w:r w:rsidR="00D8267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 xml:space="preserve"> </w:t>
            </w:r>
            <w:r w:rsidR="00D8267F" w:rsidRPr="0089729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±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 xml:space="preserve"> 38</w:t>
            </w:r>
          </w:p>
          <w:p w14:paraId="0680B583" w14:textId="783871E8" w:rsidR="00D8267F" w:rsidRPr="00897299" w:rsidRDefault="00A951D2" w:rsidP="008E1DEA">
            <w:pPr>
              <w:keepLines/>
              <w:widowControl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(115</w:t>
            </w:r>
            <w:r w:rsidR="00D8267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 xml:space="preserve"> </w:t>
            </w:r>
            <w:r w:rsidR="00D8267F" w:rsidRPr="0089729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-</w:t>
            </w:r>
            <w:r w:rsidR="00E26D6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 xml:space="preserve"> 256</w:t>
            </w:r>
            <w:r w:rsidR="00D8267F" w:rsidRPr="0089729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560" w:type="dxa"/>
            <w:shd w:val="clear" w:color="auto" w:fill="auto"/>
          </w:tcPr>
          <w:p w14:paraId="12C01D30" w14:textId="2CE74357" w:rsidR="00D8267F" w:rsidRPr="00897299" w:rsidRDefault="008E1DEA" w:rsidP="008E1DEA">
            <w:pPr>
              <w:keepLines/>
              <w:widowControl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932</w:t>
            </w:r>
            <w:r w:rsidR="008275B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 xml:space="preserve"> ± 105</w:t>
            </w:r>
          </w:p>
          <w:p w14:paraId="6F2C6F8F" w14:textId="3830293D" w:rsidR="00D8267F" w:rsidRPr="00897299" w:rsidRDefault="00E26D6A" w:rsidP="008E1DEA">
            <w:pPr>
              <w:keepLines/>
              <w:widowControl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(850 - 1085</w:t>
            </w:r>
            <w:r w:rsidR="00D8267F" w:rsidRPr="0089729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16C0B8D6" w14:textId="6F354506" w:rsidR="00D8267F" w:rsidRPr="00897299" w:rsidRDefault="008E1DEA" w:rsidP="008E1DEA">
            <w:pPr>
              <w:keepLines/>
              <w:widowControl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1103</w:t>
            </w:r>
            <w:r w:rsidR="00D8267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 xml:space="preserve"> </w:t>
            </w:r>
            <w:r w:rsidR="00D8267F" w:rsidRPr="0089729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±</w:t>
            </w:r>
            <w:r w:rsidR="008275B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 xml:space="preserve"> 143</w:t>
            </w:r>
          </w:p>
          <w:p w14:paraId="7A7FB531" w14:textId="20D4A578" w:rsidR="00D8267F" w:rsidRPr="00897299" w:rsidRDefault="00D8267F" w:rsidP="008E1DEA">
            <w:pPr>
              <w:keepLines/>
              <w:widowControl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</w:pPr>
            <w:r w:rsidRPr="0089729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(</w:t>
            </w:r>
            <w:r w:rsidR="00E26D6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5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 xml:space="preserve"> </w:t>
            </w:r>
            <w:r w:rsidRPr="0089729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-</w:t>
            </w:r>
            <w:r w:rsidR="00E26D6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 xml:space="preserve"> 1201</w:t>
            </w:r>
            <w:r w:rsidRPr="0089729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)</w:t>
            </w:r>
          </w:p>
        </w:tc>
      </w:tr>
      <w:tr w:rsidR="008E1DEA" w14:paraId="5DA61FD9" w14:textId="77777777" w:rsidTr="008E1D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15D2F858" w14:textId="4920BB4C" w:rsidR="008E1DEA" w:rsidRDefault="008E1DEA" w:rsidP="008E1D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4"/>
                <w:lang w:eastAsia="es-MX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sz w:val="20"/>
                <w:szCs w:val="24"/>
                <w:lang w:eastAsia="es-MX"/>
              </w:rPr>
              <w:t>Riverine</w:t>
            </w:r>
            <w:proofErr w:type="spellEnd"/>
          </w:p>
        </w:tc>
        <w:tc>
          <w:tcPr>
            <w:tcW w:w="1608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508BFAAC" w14:textId="77777777" w:rsidR="008E1DEA" w:rsidRDefault="008E1DEA" w:rsidP="008E1DEA">
            <w:pPr>
              <w:keepLines/>
              <w:widowControl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 xml:space="preserve">156.4 </w:t>
            </w:r>
            <w:r w:rsidRPr="0089729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±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 xml:space="preserve"> 14</w:t>
            </w:r>
          </w:p>
          <w:p w14:paraId="598E172B" w14:textId="6F63C9D5" w:rsidR="00A951D2" w:rsidRDefault="00A951D2" w:rsidP="008E1DEA">
            <w:pPr>
              <w:keepLines/>
              <w:widowControl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(6.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 xml:space="preserve">5 </w:t>
            </w:r>
            <w:r w:rsidRPr="0089729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-</w:t>
            </w:r>
            <w:r w:rsidR="00E26D6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 xml:space="preserve"> 451</w:t>
            </w:r>
            <w:r w:rsidRPr="0089729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211F2815" w14:textId="77777777" w:rsidR="008E1DEA" w:rsidRDefault="008E1DEA" w:rsidP="008E1DEA">
            <w:pPr>
              <w:keepLines/>
              <w:widowControl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594</w:t>
            </w:r>
            <w:r w:rsidR="008275B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 xml:space="preserve"> ± 5</w:t>
            </w:r>
            <w:r w:rsidR="008275B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5</w:t>
            </w:r>
          </w:p>
          <w:p w14:paraId="3B1BA63C" w14:textId="760D489D" w:rsidR="00E26D6A" w:rsidRDefault="00E26D6A" w:rsidP="008E1DEA">
            <w:pPr>
              <w:keepLines/>
              <w:widowControl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(100 - 1225</w:t>
            </w:r>
            <w:r w:rsidRPr="0089729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6C0C4795" w14:textId="77777777" w:rsidR="008E1DEA" w:rsidRDefault="008E1DEA" w:rsidP="008E1DEA">
            <w:pPr>
              <w:keepLines/>
              <w:widowControl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750</w:t>
            </w:r>
            <w:r w:rsidR="008275B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 xml:space="preserve"> </w:t>
            </w:r>
            <w:r w:rsidR="008275BD" w:rsidRPr="0089729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±</w:t>
            </w:r>
            <w:r w:rsidR="008275B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 xml:space="preserve"> 69</w:t>
            </w:r>
          </w:p>
          <w:p w14:paraId="2EC52EEE" w14:textId="62DEA53E" w:rsidR="00E26D6A" w:rsidRDefault="00E26D6A" w:rsidP="008E1DEA">
            <w:pPr>
              <w:keepLines/>
              <w:widowControl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</w:pPr>
            <w:r w:rsidRPr="0089729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97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 xml:space="preserve"> </w:t>
            </w:r>
            <w:r w:rsidRPr="0089729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 xml:space="preserve"> 1601</w:t>
            </w:r>
            <w:r w:rsidRPr="0089729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)</w:t>
            </w:r>
          </w:p>
        </w:tc>
      </w:tr>
    </w:tbl>
    <w:p w14:paraId="0983D925" w14:textId="77777777" w:rsidR="00B13E8D" w:rsidRDefault="00B13E8D"/>
    <w:sectPr w:rsidR="00B13E8D" w:rsidSect="008857C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4000"/>
    <w:rsid w:val="001C1C62"/>
    <w:rsid w:val="001F20C4"/>
    <w:rsid w:val="003E05C9"/>
    <w:rsid w:val="004F0DAB"/>
    <w:rsid w:val="007C5D97"/>
    <w:rsid w:val="008275BD"/>
    <w:rsid w:val="008857C9"/>
    <w:rsid w:val="008E1DEA"/>
    <w:rsid w:val="0098607F"/>
    <w:rsid w:val="00A67A2E"/>
    <w:rsid w:val="00A951D2"/>
    <w:rsid w:val="00B13E8D"/>
    <w:rsid w:val="00BC4000"/>
    <w:rsid w:val="00CB2360"/>
    <w:rsid w:val="00D8267F"/>
    <w:rsid w:val="00E26D6A"/>
    <w:rsid w:val="00E4792D"/>
    <w:rsid w:val="00EB6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52E020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MX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4000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Sombreadoclaro1">
    <w:name w:val="Sombreado claro1"/>
    <w:basedOn w:val="Tablanormal"/>
    <w:uiPriority w:val="60"/>
    <w:rsid w:val="00BC4000"/>
    <w:rPr>
      <w:rFonts w:eastAsiaTheme="minorHAnsi"/>
      <w:color w:val="000000" w:themeColor="text1" w:themeShade="BF"/>
      <w:sz w:val="22"/>
      <w:szCs w:val="22"/>
      <w:lang w:val="es-ES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MX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4000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Sombreadoclaro1">
    <w:name w:val="Sombreado claro1"/>
    <w:basedOn w:val="Tablanormal"/>
    <w:uiPriority w:val="60"/>
    <w:rsid w:val="00BC4000"/>
    <w:rPr>
      <w:rFonts w:eastAsiaTheme="minorHAnsi"/>
      <w:color w:val="000000" w:themeColor="text1" w:themeShade="BF"/>
      <w:sz w:val="22"/>
      <w:szCs w:val="22"/>
      <w:lang w:val="es-ES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43</Words>
  <Characters>792</Characters>
  <Application>Microsoft Macintosh Word</Application>
  <DocSecurity>0</DocSecurity>
  <Lines>6</Lines>
  <Paragraphs>1</Paragraphs>
  <ScaleCrop>false</ScaleCrop>
  <Company/>
  <LinksUpToDate>false</LinksUpToDate>
  <CharactersWithSpaces>9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Usuario de Microsoft Office</cp:lastModifiedBy>
  <cp:revision>17</cp:revision>
  <dcterms:created xsi:type="dcterms:W3CDTF">2019-05-28T17:40:00Z</dcterms:created>
  <dcterms:modified xsi:type="dcterms:W3CDTF">2019-05-28T19:09:00Z</dcterms:modified>
</cp:coreProperties>
</file>